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D27C7" w14:textId="012335D2" w:rsidR="001C3736" w:rsidRPr="00D134E2" w:rsidRDefault="001C3736" w:rsidP="001C3736">
      <w:pPr>
        <w:tabs>
          <w:tab w:val="clear" w:pos="1304"/>
        </w:tabs>
        <w:suppressAutoHyphens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D134E2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Table S2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>.</w:t>
      </w:r>
      <w:r w:rsidRPr="00D134E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>Raw mean an</w:t>
      </w:r>
      <w:bookmarkStart w:id="0" w:name="_GoBack"/>
      <w:bookmarkEnd w:id="0"/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 xml:space="preserve">d mean (SD) of the marginal posterior distribution of the difference </w:t>
      </w:r>
      <w:r w:rsidRPr="00D134E2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between </w:t>
      </w:r>
      <w:r w:rsidRPr="00D134E2">
        <w:rPr>
          <w:rFonts w:ascii="Times New Roman" w:eastAsia="Times New Roman" w:hAnsi="Times New Roman"/>
          <w:bCs/>
          <w:i/>
          <w:sz w:val="24"/>
          <w:szCs w:val="24"/>
          <w:lang w:val="en-US" w:eastAsia="es-ES"/>
        </w:rPr>
        <w:t>LEPR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 xml:space="preserve"> genotypes</w:t>
      </w:r>
      <w:r w:rsidRPr="00D134E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>(</w:t>
      </w:r>
      <w:r w:rsidRPr="00D134E2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TT </w:t>
      </w:r>
      <w:r w:rsidR="00B746C2" w:rsidRPr="00D134E2">
        <w:rPr>
          <w:rFonts w:ascii="Times New Roman" w:eastAsia="Times New Roman" w:hAnsi="Times New Roman"/>
          <w:sz w:val="24"/>
          <w:szCs w:val="24"/>
          <w:lang w:val="en-GB" w:eastAsia="es-ES"/>
        </w:rPr>
        <w:t>-</w:t>
      </w:r>
      <w:r w:rsidRPr="00D134E2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C</w:t>
      </w:r>
      <w:r w:rsidRPr="00D134E2">
        <w:rPr>
          <w:rFonts w:ascii="Symbol" w:eastAsia="Symbol" w:hAnsi="Symbol" w:cs="Symbol"/>
          <w:sz w:val="24"/>
          <w:szCs w:val="24"/>
          <w:lang w:val="en-GB" w:eastAsia="es-ES"/>
        </w:rPr>
        <w:t></w:t>
      </w:r>
      <w:r w:rsidRPr="00D134E2">
        <w:rPr>
          <w:rFonts w:ascii="Times New Roman" w:eastAsia="Times New Roman" w:hAnsi="Times New Roman"/>
          <w:sz w:val="24"/>
          <w:szCs w:val="24"/>
          <w:lang w:val="en-GB" w:eastAsia="es-ES"/>
        </w:rPr>
        <w:t>)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 w:eastAsia="es-ES"/>
        </w:rPr>
        <w:t xml:space="preserve"> </w:t>
      </w:r>
      <w:r w:rsidRPr="00D134E2">
        <w:rPr>
          <w:rFonts w:ascii="Times New Roman" w:eastAsia="Times New Roman" w:hAnsi="Times New Roman"/>
          <w:sz w:val="24"/>
          <w:szCs w:val="24"/>
          <w:lang w:val="en-US" w:eastAsia="es-ES"/>
        </w:rPr>
        <w:t>for color traits in subcutaneous fat.</w:t>
      </w:r>
    </w:p>
    <w:p w14:paraId="757BE31E" w14:textId="77777777" w:rsidR="001C3736" w:rsidRPr="00D134E2" w:rsidRDefault="001C3736" w:rsidP="001C3736">
      <w:pPr>
        <w:tabs>
          <w:tab w:val="clear" w:pos="1304"/>
        </w:tabs>
        <w:suppressAutoHyphens w:val="0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es-ES"/>
        </w:rPr>
      </w:pPr>
    </w:p>
    <w:tbl>
      <w:tblPr>
        <w:tblpPr w:leftFromText="180" w:rightFromText="180" w:vertAnchor="text" w:tblpXSpec="center" w:tblpY="1"/>
        <w:tblOverlap w:val="never"/>
        <w:tblW w:w="8134" w:type="dxa"/>
        <w:tblLook w:val="04A0" w:firstRow="1" w:lastRow="0" w:firstColumn="1" w:lastColumn="0" w:noHBand="0" w:noVBand="1"/>
      </w:tblPr>
      <w:tblGrid>
        <w:gridCol w:w="1975"/>
        <w:gridCol w:w="1097"/>
        <w:gridCol w:w="1097"/>
        <w:gridCol w:w="137"/>
        <w:gridCol w:w="960"/>
        <w:gridCol w:w="1095"/>
        <w:gridCol w:w="1773"/>
      </w:tblGrid>
      <w:tr w:rsidR="00D134E2" w:rsidRPr="00D134E2" w14:paraId="349D88EB" w14:textId="77777777" w:rsidTr="00E45AEC">
        <w:trPr>
          <w:trHeight w:val="552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4F05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  <w:p w14:paraId="1A44BF3A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Trait</w:t>
            </w: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DF72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0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510E48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ifference between genotypes</w:t>
            </w:r>
          </w:p>
        </w:tc>
      </w:tr>
      <w:tr w:rsidR="00D134E2" w:rsidRPr="00D134E2" w14:paraId="20AAAFB1" w14:textId="77777777" w:rsidTr="00E45AEC">
        <w:trPr>
          <w:trHeight w:val="746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A9A720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12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14EAB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7CE0C4" w14:textId="77772033" w:rsidR="001C3736" w:rsidRPr="00D134E2" w:rsidRDefault="001C3736" w:rsidP="00B6243B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TT </w:t>
            </w:r>
            <w:r w:rsidR="00B746C2"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-</w:t>
            </w: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C</w:t>
            </w:r>
            <w:r w:rsidR="00B6243B"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C7B631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A53A5C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</w:t>
            </w: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BCBCFA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HPD95 </w:t>
            </w: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134E2" w:rsidRPr="00D134E2" w14:paraId="0D54C0BE" w14:textId="77777777" w:rsidTr="00E45AEC">
        <w:trPr>
          <w:trHeight w:val="357"/>
        </w:trPr>
        <w:tc>
          <w:tcPr>
            <w:tcW w:w="19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22F038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L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6662CC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7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E8E668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DBE36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AF7BB3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294BFC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; 1.5</w:t>
            </w:r>
          </w:p>
        </w:tc>
      </w:tr>
      <w:tr w:rsidR="00D134E2" w:rsidRPr="00D134E2" w14:paraId="595D61AF" w14:textId="77777777" w:rsidTr="00E45AEC">
        <w:trPr>
          <w:trHeight w:val="357"/>
        </w:trPr>
        <w:tc>
          <w:tcPr>
            <w:tcW w:w="1975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72E35D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a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890BF3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9C46B6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51A15D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A8405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B8C4A8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0.6; -0.0</w:t>
            </w:r>
          </w:p>
        </w:tc>
      </w:tr>
      <w:tr w:rsidR="00D134E2" w:rsidRPr="00D134E2" w14:paraId="0299903D" w14:textId="77777777" w:rsidTr="00E45AEC">
        <w:trPr>
          <w:trHeight w:val="357"/>
        </w:trPr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794BB1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b*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59AC54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134E311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10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F7C0C5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FAB04E2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gt;0.99</w:t>
            </w:r>
          </w:p>
        </w:tc>
        <w:tc>
          <w:tcPr>
            <w:tcW w:w="17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E7183B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.5; -0.3</w:t>
            </w:r>
          </w:p>
        </w:tc>
      </w:tr>
      <w:tr w:rsidR="00D134E2" w:rsidRPr="00D134E2" w14:paraId="15171A7E" w14:textId="77777777" w:rsidTr="00E45AEC">
        <w:trPr>
          <w:trHeight w:val="357"/>
        </w:trPr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3F30ED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C*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B44D9DB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B66644C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-0.9 </w:t>
            </w:r>
          </w:p>
        </w:tc>
        <w:tc>
          <w:tcPr>
            <w:tcW w:w="10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222AB39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0F8E0A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gt;0.99</w:t>
            </w:r>
          </w:p>
        </w:tc>
        <w:tc>
          <w:tcPr>
            <w:tcW w:w="17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C8D16D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.5; -0.3</w:t>
            </w:r>
          </w:p>
        </w:tc>
      </w:tr>
      <w:tr w:rsidR="00D134E2" w:rsidRPr="00D134E2" w14:paraId="3F048298" w14:textId="77777777" w:rsidTr="00E45AEC">
        <w:trPr>
          <w:trHeight w:val="357"/>
        </w:trPr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6009B9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h*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61CFA8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28.6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682484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46.3</w:t>
            </w:r>
          </w:p>
        </w:tc>
        <w:tc>
          <w:tcPr>
            <w:tcW w:w="10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4DB68B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0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60BD20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444B2C" w14:textId="77777777" w:rsidR="001C3736" w:rsidRPr="00D134E2" w:rsidRDefault="001C3736" w:rsidP="00E45AEC">
            <w:pPr>
              <w:tabs>
                <w:tab w:val="clear" w:pos="1304"/>
              </w:tabs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34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89.7; -9.4</w:t>
            </w:r>
          </w:p>
        </w:tc>
      </w:tr>
    </w:tbl>
    <w:p w14:paraId="2B12D01F" w14:textId="77777777" w:rsidR="001C3736" w:rsidRPr="00D134E2" w:rsidRDefault="001C3736" w:rsidP="001C3736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sz w:val="24"/>
          <w:szCs w:val="24"/>
          <w:vertAlign w:val="superscript"/>
          <w:lang w:val="en-US" w:eastAsia="es-ES"/>
        </w:rPr>
      </w:pPr>
    </w:p>
    <w:p w14:paraId="0BC6F302" w14:textId="77777777" w:rsidR="001C3736" w:rsidRPr="00D134E2" w:rsidRDefault="001C3736" w:rsidP="001C3736">
      <w:pPr>
        <w:tabs>
          <w:tab w:val="clear" w:pos="1304"/>
        </w:tabs>
        <w:suppressAutoHyphens w:val="0"/>
        <w:spacing w:after="160" w:line="259" w:lineRule="auto"/>
        <w:jc w:val="both"/>
      </w:pPr>
      <w:r w:rsidRPr="00D134E2">
        <w:rPr>
          <w:rFonts w:ascii="Times New Roman" w:hAnsi="Times New Roman"/>
          <w:sz w:val="24"/>
          <w:szCs w:val="24"/>
          <w:vertAlign w:val="superscript"/>
          <w:lang w:val="en-US" w:eastAsia="es-ES"/>
        </w:rPr>
        <w:t xml:space="preserve">a </w:t>
      </w:r>
      <w:r w:rsidRPr="00D134E2">
        <w:rPr>
          <w:rFonts w:ascii="Times New Roman" w:hAnsi="Times New Roman"/>
          <w:sz w:val="24"/>
          <w:szCs w:val="24"/>
          <w:lang w:val="en-US" w:eastAsia="es-ES"/>
        </w:rPr>
        <w:t>P</w:t>
      </w:r>
      <w:r w:rsidRPr="00D134E2">
        <w:rPr>
          <w:rFonts w:ascii="Times New Roman" w:hAnsi="Times New Roman"/>
          <w:sz w:val="24"/>
          <w:szCs w:val="24"/>
          <w:vertAlign w:val="subscript"/>
          <w:lang w:val="en-US" w:eastAsia="es-ES"/>
        </w:rPr>
        <w:t>0</w:t>
      </w:r>
      <w:r w:rsidRPr="00D134E2">
        <w:rPr>
          <w:rFonts w:ascii="Times New Roman" w:hAnsi="Times New Roman"/>
          <w:sz w:val="24"/>
          <w:szCs w:val="24"/>
          <w:lang w:val="en-US" w:eastAsia="es-ES"/>
        </w:rPr>
        <w:t xml:space="preserve">: Posterior probability of the difference between genotypes being greater (if positive) or lower (if negative) than zero. </w:t>
      </w:r>
      <w:r w:rsidRPr="00D134E2">
        <w:rPr>
          <w:rFonts w:ascii="Times New Roman" w:hAnsi="Times New Roman"/>
          <w:sz w:val="24"/>
          <w:szCs w:val="24"/>
          <w:vertAlign w:val="superscript"/>
          <w:lang w:val="en-US" w:eastAsia="es-ES"/>
        </w:rPr>
        <w:t>b</w:t>
      </w:r>
      <w:r w:rsidRPr="00D134E2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US"/>
        </w:rPr>
        <w:t>HPD95:</w:t>
      </w:r>
      <w:r w:rsidRPr="00D134E2">
        <w:rPr>
          <w:rFonts w:ascii="URWPalladioL-Roma" w:eastAsiaTheme="minorHAnsi" w:hAnsi="URWPalladioL-Roma" w:cs="URWPalladioL-Roma"/>
          <w:sz w:val="16"/>
          <w:szCs w:val="16"/>
          <w:lang w:val="en-GB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GB"/>
        </w:rPr>
        <w:t xml:space="preserve">highest posterior density region at 95%; </w:t>
      </w:r>
      <w:r w:rsidRPr="00D134E2">
        <w:rPr>
          <w:rFonts w:ascii="Times New Roman" w:eastAsia="Times New Roman" w:hAnsi="Times New Roman"/>
          <w:bCs/>
          <w:sz w:val="24"/>
          <w:szCs w:val="24"/>
          <w:vertAlign w:val="superscript"/>
          <w:lang w:val="en-GB"/>
        </w:rPr>
        <w:t>c</w:t>
      </w:r>
      <w:r w:rsidRPr="00D134E2">
        <w:rPr>
          <w:rFonts w:ascii="Times New Roman" w:eastAsia="Times New Roman" w:hAnsi="Times New Roman"/>
          <w:bCs/>
          <w:sz w:val="24"/>
          <w:szCs w:val="24"/>
          <w:lang w:val="en-GB"/>
        </w:rPr>
        <w:t xml:space="preserve"> L*: Lightness; a*: redness; b*: yellowness; C*: chroma;</w:t>
      </w:r>
      <w:r w:rsidRPr="00D134E2">
        <w:rPr>
          <w:rFonts w:ascii="Times New Roman" w:eastAsia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GB"/>
        </w:rPr>
        <w:t>and</w:t>
      </w:r>
      <w:r w:rsidRPr="00D134E2">
        <w:rPr>
          <w:rFonts w:ascii="Times New Roman" w:eastAsia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 w:rsidRPr="00D134E2">
        <w:rPr>
          <w:rFonts w:ascii="Times New Roman" w:eastAsia="Times New Roman" w:hAnsi="Times New Roman"/>
          <w:bCs/>
          <w:sz w:val="24"/>
          <w:szCs w:val="24"/>
          <w:lang w:val="en-GB"/>
        </w:rPr>
        <w:t>h*: hue angle. Values adjusted for carcass weight.</w:t>
      </w:r>
    </w:p>
    <w:p w14:paraId="6A653A9D" w14:textId="77777777" w:rsidR="00435FC9" w:rsidRPr="00D134E2" w:rsidRDefault="00435FC9"/>
    <w:sectPr w:rsidR="00435FC9" w:rsidRPr="00D134E2" w:rsidSect="00D134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736"/>
    <w:rsid w:val="001C3736"/>
    <w:rsid w:val="00435FC9"/>
    <w:rsid w:val="00B6243B"/>
    <w:rsid w:val="00B746C2"/>
    <w:rsid w:val="00D1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5EC3"/>
  <w15:chartTrackingRefBased/>
  <w15:docId w15:val="{57989B88-B742-4A7F-AD11-D3630EFC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C3736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4FB7E29223A41926DA7179020CAF1" ma:contentTypeVersion="13" ma:contentTypeDescription="Create a new document." ma:contentTypeScope="" ma:versionID="7612d9288d4ae0a1b165f184fb2b8c1c">
  <xsd:schema xmlns:xsd="http://www.w3.org/2001/XMLSchema" xmlns:xs="http://www.w3.org/2001/XMLSchema" xmlns:p="http://schemas.microsoft.com/office/2006/metadata/properties" xmlns:ns3="5c6be5cf-9cd4-4d1d-a5f5-1511ffde92fc" targetNamespace="http://schemas.microsoft.com/office/2006/metadata/properties" ma:root="true" ma:fieldsID="9f4fa6d159362bd60b463a9c38243a2b" ns3:_="">
    <xsd:import namespace="5c6be5cf-9cd4-4d1d-a5f5-1511ffde92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be5cf-9cd4-4d1d-a5f5-1511ffde9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6be5cf-9cd4-4d1d-a5f5-1511ffde92fc" xsi:nil="true"/>
  </documentManagement>
</p:properties>
</file>

<file path=customXml/itemProps1.xml><?xml version="1.0" encoding="utf-8"?>
<ds:datastoreItem xmlns:ds="http://schemas.openxmlformats.org/officeDocument/2006/customXml" ds:itemID="{A56B13EF-A36B-47F9-B4D5-80B75C5B94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62A4F7-F69A-4B05-B14D-3D5DFB418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be5cf-9cd4-4d1d-a5f5-1511ffde9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4EFF51-00F4-483B-BA18-C0982A44B592}">
  <ds:schemaRefs>
    <ds:schemaRef ds:uri="http://schemas.microsoft.com/office/2006/metadata/properties"/>
    <ds:schemaRef ds:uri="http://schemas.microsoft.com/office/infopath/2007/PartnerControls"/>
    <ds:schemaRef ds:uri="5c6be5cf-9cd4-4d1d-a5f5-1511ffde92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Lleida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Dhanalakshmi Vairavan</cp:lastModifiedBy>
  <cp:revision>3</cp:revision>
  <dcterms:created xsi:type="dcterms:W3CDTF">2024-04-06T09:41:00Z</dcterms:created>
  <dcterms:modified xsi:type="dcterms:W3CDTF">2024-05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4FB7E29223A41926DA7179020CAF1</vt:lpwstr>
  </property>
</Properties>
</file>